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>
          <w:rFonts w:cs="Arial" w:ascii="Arial" w:hAnsi="Arial"/>
          <w:sz w:val="18"/>
          <w:szCs w:val="18"/>
        </w:rPr>
        <w:t xml:space="preserve">Additional file 2: Analysis based on proposed framework </w:t>
      </w:r>
    </w:p>
    <w:p>
      <w:pPr>
        <w:pStyle w:val="Heading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2160"/>
        <w:gridCol w:w="1800"/>
        <w:gridCol w:w="1980"/>
        <w:gridCol w:w="1620"/>
        <w:gridCol w:w="1080"/>
        <w:gridCol w:w="1620"/>
      </w:tblGrid>
      <w:tr>
        <w:trPr>
          <w:trHeight w:val="221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tle of articl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ibi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nitorin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me fr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oriti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st estimation</w:t>
            </w:r>
          </w:p>
        </w:tc>
      </w:tr>
      <w:tr>
        <w:trPr>
          <w:trHeight w:val="731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ity in Scotland: integrating prevention with weight management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1996&lt;/Year&gt;&lt;RecNum&gt;14&lt;/RecNum&gt;&lt;IDText&gt;Obesity in Scotland. Integrating prevention with weight management&lt;/IDText&gt;&lt;MDL Ref_Type="Electronic Citation"&gt;&lt;Ref_Type&gt;Electronic Citation&lt;/Ref_Type&gt;&lt;Ref_ID&gt;14&lt;/Ref_ID&gt;&lt;Title_Primary&gt;Obesity in Scotland. Integrating prevention with weight management&lt;/Title_Primary&gt;&lt;Date_Primary&gt;1996&lt;/Date_Primary&gt;&lt;Reprint&gt;In File&lt;/Reprint&gt;&lt;Pub_Place&gt;Edinburgh&lt;/Pub_Place&gt;&lt;Publisher&gt;Scottish Intercollegiate Guidelines Network&lt;/Publisher&gt;&lt;Date_Secondary&gt;2006/5/20&lt;/Date_Secondary&gt;&lt;Web_URL&gt;&lt;u&gt;http://www.sign.ac.uk/pdf/sign8.pdf&lt;/u&gt;&lt;/Web_URL&gt;&lt;ZZ_WorkformID&gt;3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: Adult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dren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sicia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l physicia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dit and softwar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  specifi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sts and benefits should be evaluated before implementation of the initiatives</w:t>
            </w:r>
          </w:p>
        </w:tc>
      </w:tr>
      <w:tr>
        <w:trPr>
          <w:trHeight w:val="1288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onary Heart Disease. Guidance for implementing the preventive aspects of the National Service Framework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1&lt;/Year&gt;&lt;RecNum&gt;22&lt;/RecNum&gt;&lt;IDText&gt;Coronary Heart Disease Guidance for implementing the preventive aspects of the National Service Framework.&lt;/IDText&gt;&lt;MDL Ref_Type="Report"&gt;&lt;Ref_Type&gt;Report&lt;/Ref_Type&gt;&lt;Ref_ID&gt;22&lt;/Ref_ID&gt;&lt;Title_Primary&gt;Coronary Heart Disease Guidance for implementing the preventive aspects of the National Service Framework.&lt;/Title_Primary&gt;&lt;Date_Primary&gt;2001/6&lt;/Date_Primary&gt;&lt;Reprint&gt;In File&lt;/Reprint&gt;&lt;Start_Page&gt;1&lt;/Start_Page&gt;&lt;End_Page&gt;94&lt;/End_Page&gt;&lt;Pub_Place&gt;London&lt;/Pub_Place&gt;&lt;Publisher&gt;Health Development Agency&lt;/Publisher&gt;&lt;Date_Secondary&gt;2008/6/19&lt;/Date_Secondary&gt;&lt;Web_URL&gt;&lt;u&gt;http://www.nice.org.uk/niceMedia/documents/chdframework.pdf&lt;/u&gt;&lt;/Web_URL&gt;&lt;ZZ_WorkformID&gt;2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: Adul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dre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 risk group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 Authority, School nurses, PCG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care leve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care teams, GPs, and dieticia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y achieving the set milestones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tioned the outcome of the interventions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provid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ources for each intervention were mentioned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163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kling obesity: A toolbox for local partnership action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Davis AM&lt;/Author&gt;&lt;Year&gt;2000&lt;/Year&gt;&lt;RecNum&gt;17&lt;/RecNum&gt;&lt;IDText&gt;Tackling Obesity: A toolbox for local partnership action.&lt;/IDText&gt;&lt;MDL Ref_Type="Report"&gt;&lt;Ref_Type&gt;Report&lt;/Ref_Type&gt;&lt;Ref_ID&gt;17&lt;/Ref_ID&gt;&lt;Title_Primary&gt;Tackling Obesity: A toolbox for local partnership action.&lt;/Title_Primary&gt;&lt;Authors_Primary&gt;Davis AM&lt;/Authors_Primary&gt;&lt;Authors_Primary&gt;Giles A&lt;/Authors_Primary&gt;&lt;Authors_Primary&gt;Rona R&lt;/Authors_Primary&gt;&lt;Date_Primary&gt;2000&lt;/Date_Primary&gt;&lt;Reprint&gt;In File&lt;/Reprint&gt;&lt;Pub_Place&gt;London&lt;/Pub_Place&gt;&lt;Publisher&gt;Faculty of Public Health and Medicine of the Royal Colleges of Physicians of the United Kingdom&lt;/Publisher&gt;&lt;Date_Secondary&gt;2008/6/25&lt;/Date_Secondary&gt;&lt;Web_URL&gt;&lt;u&gt;http://www.nepho.org.uk/view_file.php?c=1608&lt;/u&gt;&lt;/Web_URL&gt;&lt;ZZ_WorkformID&gt;2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: children and young people, adults and people with tendency to develop weight gain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h authorit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Gs, NHS Health professional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S and its partner agenci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y achieving the set milestones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 frame provide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lementation should be done after considering the available resources.</w:t>
            </w:r>
          </w:p>
        </w:tc>
      </w:tr>
      <w:tr>
        <w:trPr>
          <w:trHeight w:val="1178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kling Obesity in England. A report by National Audit Office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1&lt;/Year&gt;&lt;RecNum&gt;5&lt;/RecNum&gt;&lt;IDText&gt;Tackling obesity in England&lt;/IDText&gt;&lt;MDL Ref_Type="Report"&gt;&lt;Ref_Type&gt;Report&lt;/Ref_Type&gt;&lt;Ref_ID&gt;5&lt;/Ref_ID&gt;&lt;Title_Primary&gt;Tackling obesity in England&lt;/Title_Primary&gt;&lt;Date_Primary&gt;2001&lt;/Date_Primary&gt;&lt;Reprint&gt;In File&lt;/Reprint&gt;&lt;Start_Page&gt;1&lt;/Start_Page&gt;&lt;End_Page&gt;65&lt;/End_Page&gt;&lt;Pub_Place&gt;London&lt;/Pub_Place&gt;&lt;Publisher&gt;The National Audit Office&lt;/Publisher&gt;&lt;Date_Secondary&gt;2008/6/10&lt;/Date_Secondary&gt;&lt;Web_URL&gt;&lt;u&gt;http://www.nao.org.uk/publications/nao_reports/00-01/0001220.pdf&lt;/u&gt;&lt;/Web_URL&gt;&lt;ZZ_WorkformID&gt;2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ommendations were specific in terms of target popula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H FSA   NH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artment of education, employmen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S and department of health should set the realistic milest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ommends the indicators of progress in reducing the health inequalities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mention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</w:tr>
      <w:tr>
        <w:trPr>
          <w:trHeight w:val="1127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dance on the use of sibutramine for the treatment of obesity in adult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1&lt;/Year&gt;&lt;RecNum&gt;10&lt;/RecNum&gt;&lt;IDText&gt;Guidance on use of Sibutramine for the treatment of Obesity in adults&lt;/IDText&gt;&lt;MDL Ref_Type="Electronic Citation"&gt;&lt;Ref_Type&gt;Electronic Citation&lt;/Ref_Type&gt;&lt;Ref_ID&gt;10&lt;/Ref_ID&gt;&lt;Title_Primary&gt;Guidance on use of Sibutramine for the treatment of Obesity in adults&lt;/Title_Primary&gt;&lt;Date_Primary&gt;2001&lt;/Date_Primary&gt;&lt;Reprint&gt;In File&lt;/Reprint&gt;&lt;Pub_Place&gt;London&lt;/Pub_Place&gt;&lt;Publisher&gt;National Institute for Clinical Excellence&lt;/Publisher&gt;&lt;Date_Secondary&gt;2008/6/11&lt;/Date_Secondary&gt;&lt;Web_URL&gt;&lt;u&gt;http://www.nice.org.uk/guidance/CG43&lt;/u&gt;&lt;/Web_URL&gt;&lt;ZZ_WorkformID&gt;3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ge =18-65 year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: overweight or obese Adult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al NHS in England and Wal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 professionals and hospitals concerned with the management of obesity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nicians should record the treatment plan for monitoring the side effects of drugs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lementation will need additional time due to some training of health professionals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ment guidance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sts to NHS for implementation were estimated.</w:t>
            </w:r>
          </w:p>
        </w:tc>
      </w:tr>
      <w:tr>
        <w:trPr>
          <w:trHeight w:val="1127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dance on the use of orlistat for the treatment of obesity in adult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1&lt;/Year&gt;&lt;RecNum&gt;11&lt;/RecNum&gt;&lt;IDText&gt;Guidance on the use of Orlistat for treatment of obesity in adults&lt;/IDText&gt;&lt;MDL Ref_Type="Electronic Citation"&gt;&lt;Ref_Type&gt;Electronic Citation&lt;/Ref_Type&gt;&lt;Ref_ID&gt;11&lt;/Ref_ID&gt;&lt;Title_Primary&gt;Guidance on the use of Orlistat for treatment of obesity in adults&lt;/Title_Primary&gt;&lt;Date_Primary&gt;2001&lt;/Date_Primary&gt;&lt;Reprint&gt;In File&lt;/Reprint&gt;&lt;Pub_Place&gt;London&lt;/Pub_Place&gt;&lt;Publisher&gt;National Institute for Clinical Excellence&lt;/Publisher&gt;&lt;Date_Secondary&gt;2008/6/11&lt;/Date_Secondary&gt;&lt;Web_URL&gt;&lt;u&gt;http://www.nice.org.uk/guidance/CG43&lt;/u&gt;&lt;/Web_URL&gt;&lt;ZZ_WorkformID&gt;3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ge = 18-75 years.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: overweight or obese Adult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ask for local NHS in England and Wales</w:t>
            </w:r>
          </w:p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 professionals and hospitals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bases should be established by hospital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lementation will need additional time due to some training of health professionals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eatment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sts to NHS for implementation re estimated.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1956"/>
        <w:gridCol w:w="1600"/>
        <w:gridCol w:w="1779"/>
        <w:gridCol w:w="1957"/>
        <w:gridCol w:w="1741"/>
        <w:gridCol w:w="1260"/>
        <w:gridCol w:w="1620"/>
      </w:tblGrid>
      <w:tr>
        <w:trPr>
          <w:trHeight w:val="1343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Ninth Report of the Committee of Public Accounts: Tackling obesity in England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1&lt;/Year&gt;&lt;RecNum&gt;16&lt;/RecNum&gt;&lt;IDText&gt;Tackling obesity in England: The ninth report of the Committee of Public Accounts&lt;/IDText&gt;&lt;MDL Ref_Type="Electronic Citation"&gt;&lt;Ref_Type&gt;Electronic Citation&lt;/Ref_Type&gt;&lt;Ref_ID&gt;16&lt;/Ref_ID&gt;&lt;Title_Primary&gt;Tackling obesity in England: The ninth report of the Committee of Public Accounts&lt;/Title_Primary&gt;&lt;Date_Primary&gt;2001&lt;/Date_Primary&gt;&lt;Reprint&gt;In File&lt;/Reprint&gt;&lt;Pub_Place&gt;London&lt;/Pub_Place&gt;&lt;Publisher&gt;Office of Public Sector Information&lt;/Publisher&gt;&lt;Date_Secondary&gt;2008/6/25&lt;/Date_Secondary&gt;&lt;Web_URL&gt;&lt;u&gt;http://www.publications.parliament.uk/pa/cm200102/cmselect/cmpubacc/421/42103.htm&lt;/u&gt;&lt;/Web_URL&gt;&lt;ZZ_WorkformID&gt;3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: Children and adult populatio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H NICE GPs NH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y developing the indicators of progress.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</w:tr>
      <w:tr>
        <w:trPr>
          <w:trHeight w:val="1358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dance on the use of surgery to aid weight reduction for people with morbid obesity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2&lt;/Year&gt;&lt;RecNum&gt;12&lt;/RecNum&gt;&lt;IDText&gt;Guidance on surgery for morbid obesity&lt;/IDText&gt;&lt;MDL Ref_Type="Electronic Citation"&gt;&lt;Ref_Type&gt;Electronic Citation&lt;/Ref_Type&gt;&lt;Ref_ID&gt;12&lt;/Ref_ID&gt;&lt;Title_Primary&gt;Guidance on surgery for morbid obesity&lt;/Title_Primary&gt;&lt;Date_Primary&gt;2002&lt;/Date_Primary&gt;&lt;Reprint&gt;In File&lt;/Reprint&gt;&lt;Pub_Place&gt;London&lt;/Pub_Place&gt;&lt;Publisher&gt;National Institute for Clinical Excellence&lt;/Publisher&gt;&lt;Date_Secondary&gt;2008/6/11&lt;/Date_Secondary&gt;&lt;Web_URL&gt;&lt;u&gt;http://www.nice.org.uk/guidance/CG43&lt;/u&gt;&lt;/Web_URL&gt;&lt;ZZ_WorkformID&gt;3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ge=Above 18 year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 = Obese Adult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S  England and Wale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 professionals and hospitals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bases should be established by hospital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pecific time fr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ment guidance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d the costs to NHS and individual patients for this procedure.</w:t>
            </w:r>
          </w:p>
        </w:tc>
      </w:tr>
      <w:tr>
        <w:trPr>
          <w:trHeight w:val="1343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M (UK) s submission of evidence to the Government’s Health Select Committee into Obesity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Dietitians in Obesity Management UK&lt;/Author&gt;&lt;Year&gt;2003&lt;/Year&gt;&lt;RecNum&gt;23&lt;/RecNum&gt;&lt;IDText&gt;DOM (UK)s submission of evidence to the Government&amp;apos;s Health Select Committee into Obesity&lt;/IDText&gt;&lt;MDL Ref_Type="Electronic Citation"&gt;&lt;Ref_Type&gt;Electronic Citation&lt;/Ref_Type&gt;&lt;Ref_ID&gt;23&lt;/Ref_ID&gt;&lt;Title_Primary&gt;DOM (UK)s submission of evidence to the Government&amp;apos;s Health Select Committee into Obesity&lt;/Title_Primary&gt;&lt;Authors_Primary&gt;Dietitians in Obesity Management UK&lt;/Authors_Primary&gt;&lt;Date_Primary&gt;2003&lt;/Date_Primary&gt;&lt;Reprint&gt;In File&lt;/Reprint&gt;&lt;Pub_Place&gt;London&lt;/Pub_Place&gt;&lt;Date_Secondary&gt;2008/6/25&lt;/Date_Secondary&gt;&lt;Web_URL&gt;&lt;u&gt;http://domuk.org/category/professional-matters/consultation-contributions/&lt;/u&gt;&lt;/Web_URL&gt;&lt;ZZ_WorkformID&gt;3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dren and adults of all ages.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H and media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specifi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</w:tr>
      <w:tr>
        <w:trPr>
          <w:trHeight w:val="1137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agement of obesity in children and young people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3&lt;/Year&gt;&lt;RecNum&gt;7&lt;/RecNum&gt;&lt;IDText&gt;Management of obesity in children and young people&lt;/IDText&gt;&lt;MDL Ref_Type="Electronic Citation"&gt;&lt;Ref_Type&gt;Electronic Citation&lt;/Ref_Type&gt;&lt;Ref_ID&gt;7&lt;/Ref_ID&gt;&lt;Title_Primary&gt;Management of obesity in children and young people&lt;/Title_Primary&gt;&lt;Date_Primary&gt;2003&lt;/Date_Primary&gt;&lt;Reprint&gt;In File&lt;/Reprint&gt;&lt;Pub_Place&gt;Edinburgh&lt;/Pub_Place&gt;&lt;Publisher&gt; Scottish Intercollegiate Guidelines Network&lt;/Publisher&gt;&lt;Date_Secondary&gt;2007/6/9&lt;/Date_Secondary&gt;&lt;Web_URL&gt;&lt;u&gt;http://www.sign.ac.uk/guidelines/fulltext/69/index.html&lt;/u&gt;&lt;/Web_URL&gt;&lt;ZZ_WorkformID&gt;3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dren and young people up to the age of 18.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 professional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me recommendations were termed as urgent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discussed</w:t>
            </w:r>
          </w:p>
        </w:tc>
      </w:tr>
      <w:tr>
        <w:trPr>
          <w:trHeight w:val="1137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management of Obesity and overweight .An analysis of reviews of diet, physical activity and Behavioural approache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Caroline M&lt;/Author&gt;&lt;Year&gt;2003&lt;/Year&gt;&lt;RecNum&gt;13&lt;/RecNum&gt;&lt;IDText&gt;The management of obesity and overweight. An analysis of reviews of diet, physical activity and behavioural approaches-Evidence briefing document.&lt;/IDText&gt;&lt;MDL Ref_Type="Report"&gt;&lt;Ref_Type&gt;Report&lt;/Ref_Type&gt;&lt;Ref_ID&gt;13&lt;/Ref_ID&gt;&lt;Title_Primary&gt;The management of obesity and overweight. An analysis of reviews of diet, physical activity and behavioural approaches-Evidence briefing document.&lt;/Title_Primary&gt;&lt;Authors_Primary&gt;Caroline M&lt;/Authors_Primary&gt;&lt;Date_Primary&gt;2003&lt;/Date_Primary&gt;&lt;Reprint&gt;In File&lt;/Reprint&gt;&lt;Pub_Place&gt;London&lt;/Pub_Place&gt;&lt;Publisher&gt;Health Development Agency&lt;/Publisher&gt;&lt;ZZ_WorkformID&gt;2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and children of all ages.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mentioned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time frame provided for implementation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ment and Prevention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discussed</w:t>
            </w:r>
          </w:p>
        </w:tc>
      </w:tr>
      <w:tr>
        <w:trPr>
          <w:trHeight w:val="1142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ity. Third report of session 2003-04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4&lt;/Year&gt;&lt;RecNum&gt;15&lt;/RecNum&gt;&lt;IDText&gt;Obesity: Third report of session 2003-04&lt;/IDText&gt;&lt;MDL Ref_Type="Electronic Citation"&gt;&lt;Ref_Type&gt;Electronic Citation&lt;/Ref_Type&gt;&lt;Ref_ID&gt;15&lt;/Ref_ID&gt;&lt;Title_Primary&gt;Obesity: Third report of session 2003-04&lt;/Title_Primary&gt;&lt;Date_Primary&gt;2004&lt;/Date_Primary&gt;&lt;Reprint&gt;In File&lt;/Reprint&gt;&lt;Pub_Place&gt;London&lt;/Pub_Place&gt;&lt;Publisher&gt;House of Commons Health Committee&lt;/Publisher&gt;&lt;Date_Secondary&gt;2008/6/25&lt;/Date_Secondary&gt;&lt;Web_URL&gt;&lt;u&gt;http://www.parliament.the-stationery-office.co.uk/pa/cm200304/cmselect/cmhealth/23/2302.htm&lt;/u&gt;&lt;/Web_URL&gt;&lt;ZZ_WorkformID&gt;3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: Children, young people and adults.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vernmen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H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fcom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vernment task force will monitor the initiatives.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 reported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ommended the government to take action urgentl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Government should estimate the costs.</w:t>
            </w:r>
          </w:p>
        </w:tc>
      </w:tr>
      <w:tr>
        <w:trPr>
          <w:trHeight w:val="919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oring Up Problems: The medical case for a slimmer nation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4&lt;/Year&gt;&lt;RecNum&gt;20&lt;/RecNum&gt;&lt;IDText&gt;Storing up problems: The medical case for a slimmer nation&lt;/IDText&gt;&lt;MDL Ref_Type="Report"&gt;&lt;Ref_Type&gt;Report&lt;/Ref_Type&gt;&lt;Ref_ID&gt;20&lt;/Ref_ID&gt;&lt;Title_Primary&gt;Storing up problems: The medical case for a slimmer nation&lt;/Title_Primary&gt;&lt;Date_Primary&gt;2004&lt;/Date_Primary&gt;&lt;Reprint&gt;In File&lt;/Reprint&gt;&lt;Start_Page&gt;1&lt;/Start_Page&gt;&lt;End_Page&gt;48&lt;/End_Page&gt;&lt;Pub_Place&gt;London&lt;/Pub_Place&gt;&lt;Publisher&gt;Royal College of Physicians, Royal College of Paediatrics and Child Health and Faculty of Public Health Medicine&lt;/Publisher&gt;&lt;Date_Secondary&gt;2008/6/25&lt;/Date_Secondary&gt;&lt;Web_URL&gt;&lt;u&gt;http://www.rcplondon.ac.uk/pubs/contents/ca4032bf-7b10-4e2f-8701-b24874f84514.pdf&lt;/u&gt;&lt;/Web_URL&gt;&lt;ZZ_WorkformID&gt;2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: Children and adults of all ages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 risk group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vernment     FDA NHS    Local authoritie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binet level committee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y achieving the set   milestones.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specifi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ve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</w:tr>
      <w:tr>
        <w:trPr>
          <w:trHeight w:val="914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P response to 'Choosing Health' overweight and obesity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4&lt;/Year&gt;&lt;RecNum&gt;19&lt;/RecNum&gt;&lt;IDText&gt;Royal college of Physicians response to &amp;apos;Choosing Health&amp;apos; overweight and obesity&lt;/IDText&gt;&lt;MDL Ref_Type="Electronic Citation"&gt;&lt;Ref_Type&gt;Electronic Citation&lt;/Ref_Type&gt;&lt;Ref_ID&gt;19&lt;/Ref_ID&gt;&lt;Title_Primary&gt;Royal college of Physicians response to &amp;apos;Choosing Health&amp;apos; overweight and obesity&lt;/Title_Primary&gt;&lt;Date_Primary&gt;2004&lt;/Date_Primary&gt;&lt;Reprint&gt;In File&lt;/Reprint&gt;&lt;Pub_Place&gt;London&lt;/Pub_Place&gt;&lt;Publisher&gt;The Royal College of Physicians&lt;/Publisher&gt;&lt;Date_Secondary&gt;2008/6/25&lt;/Date_Secondary&gt;&lt;Web_URL&gt;&lt;u&gt;http://www.rcplondon.ac.uk/news/statements/response_choosehealth_obesity.asp&lt;/u&gt;&lt;/Web_URL&gt;&lt;ZZ_WorkformID&gt;3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tioned the age group from childhood to old age.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binet level Task force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binet level Task force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y achieving the set milestone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time frame was given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 and maintenance of weigh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.</w:t>
            </w:r>
          </w:p>
        </w:tc>
      </w:tr>
      <w:tr>
        <w:trPr>
          <w:trHeight w:val="1623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kling overweight and obesity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5&lt;/Year&gt;&lt;RecNum&gt;18&lt;/RecNum&gt;&lt;IDText&gt;Tackling overweight and obesity: Healthy weight strategy for Tayside&lt;/IDText&gt;&lt;MDL Ref_Type="Electronic Citation"&gt;&lt;Ref_Type&gt;Electronic Citation&lt;/Ref_Type&gt;&lt;Ref_ID&gt;18&lt;/Ref_ID&gt;&lt;Title_Primary&gt;Tackling overweight and obesity: Healthy weight strategy for Tayside&lt;/Title_Primary&gt;&lt;Date_Primary&gt;2005/7&lt;/Date_Primary&gt;&lt;Reprint&gt;In File&lt;/Reprint&gt;&lt;Publisher&gt;Tayside Health Board&lt;/Publisher&gt;&lt;Date_Secondary&gt;2008/6/25&lt;/Date_Secondary&gt;&lt;Web_URL&gt;&lt;u&gt;http://www.thpc.scot.nhs.uk/PDFs/NHS%20Tayside%20Healthy%20Weight%20Strategy%202005.pdf&lt;/u&gt;&lt;/Web_URL&gt;&lt;ZZ_WorkformID&gt;3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 each action, target groups were specified with age range and justification for each recommendation.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erent departments such as local NHS, GPs, Dieticians, etc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ch department will monitor the progress of implementation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aluation of progress after 1 year of implementation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ow up after 1 year for proof of implementation and then after 5-10 years to see whether the implementation was effectiv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sts were estimated for som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ammes.</w:t>
            </w:r>
          </w:p>
        </w:tc>
      </w:tr>
      <w:tr>
        <w:trPr>
          <w:trHeight w:val="1182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ng childhood obesity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 report from the BMA Board of Science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5&lt;/Year&gt;&lt;RecNum&gt;8&lt;/RecNum&gt;&lt;IDText&gt;Preventing childhood obesity&lt;/IDText&gt;&lt;MDL Ref_Type="Report"&gt;&lt;Ref_Type&gt;Report&lt;/Ref_Type&gt;&lt;Ref_ID&gt;8&lt;/Ref_ID&gt;&lt;Title_Primary&gt;Preventing childhood obesity&lt;/Title_Primary&gt;&lt;Date_Primary&gt;2005&lt;/Date_Primary&gt;&lt;Reprint&gt;In File&lt;/Reprint&gt;&lt;Start_Page&gt;1&lt;/Start_Page&gt;&lt;End_Page&gt;74&lt;/End_Page&gt;&lt;Pub_Place&gt;London&lt;/Pub_Place&gt;&lt;Publisher&gt;Science and Education department and the Board of Science- BMA Publications Unit&lt;/Publisher&gt;&lt;Date_Secondary&gt;2008/6/25&lt;/Date_Secondary&gt;&lt;Web_URL&gt;&lt;u&gt;http://www.bma.org.uk/ap.nsf/AttachmentsByTitle/PDFchildhoodobesity/$FILE/PreventingObesityfinal.pdf&lt;/u&gt;&lt;/Web_URL&gt;&lt;ZZ_WorkformID&gt;2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als with the childre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vernmen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ool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care professional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time fram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.</w:t>
            </w:r>
          </w:p>
        </w:tc>
      </w:tr>
      <w:tr>
        <w:trPr>
          <w:trHeight w:val="1182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uidelines for the management of obesity in secondary care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</w:rPr>
              <w:instrText xml:space="preserve"> ADDIN REFMGR.CITE &lt;Refman&gt;&lt;Cite&gt;&lt;Author&gt;The Clinical Resource Efficiency Support Team (CREST)&lt;/Author&gt;&lt;Year&gt;2005&lt;/Year&gt;&lt;RecNum&gt;21&lt;/RecNum&gt;&lt;IDText&gt;Guidelines for the management of obesity in secondary care&lt;/IDText&gt;&lt;MDL Ref_Type="Report"&gt;&lt;Ref_Type&gt;Report&lt;/Ref_Type&gt;&lt;Ref_ID&gt;21&lt;/Ref_ID&gt;&lt;Title_Primary&gt;Guidelines for the management of obesity in secondary care&lt;/Title_Primary&gt;&lt;Authors_Primary&gt;The Clinical Resource Efficiency Support Team (CREST)&lt;/Authors_Primary&gt;&lt;Date_Primary&gt;2005&lt;/Date_Primary&gt;&lt;Reprint&gt;In File&lt;/Reprint&gt;&lt;Start_Page&gt;1&lt;/Start_Page&gt;&lt;End_Page&gt;62&lt;/End_Page&gt;&lt;Pub_Place&gt;Northern Ireland-Belfast&lt;/Pub_Place&gt;&lt;Date_Secondary&gt;2008/6/22&lt;/Date_Secondary&gt;&lt;Web_URL&gt;&lt;u&gt;http://www.crestni.org.uk/obesity-guidelines-report.pdf&lt;/u&gt;&lt;/Web_URL&gt;&lt;ZZ_WorkformID&gt;24&lt;/ZZ_WorkformID&gt;&lt;/MDL&gt;&lt;/Cite&gt;&lt;/Refman&gt;</w:instrText>
            </w:r>
            <w:r>
              <w:rPr>
                <w:rFonts w:cs="Arial" w:ascii="Arial" w:hAnsi="Arial"/>
                <w:bCs/>
                <w:sz w:val="18"/>
                <w:szCs w:val="18"/>
              </w:rPr>
            </w:r>
            <w:r>
              <w:rPr>
                <w:sz w:val="18"/>
                <w:szCs w:val="18"/>
                <w:bCs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</w:rPr>
              <w:t>[23]</w:t>
            </w:r>
            <w:r/>
            <w:r>
              <w:rPr>
                <w:sz w:val="18"/>
                <w:szCs w:val="18"/>
                <w:bCs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s and childre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vernmen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care professional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.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dit  report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sts are estimated at £2m/year</w:t>
            </w:r>
          </w:p>
        </w:tc>
      </w:tr>
      <w:tr>
        <w:trPr>
          <w:trHeight w:val="1414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Report of th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Scrutiny of Child Obesity in Doncaster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en-GB"/>
              </w:rPr>
              <w:instrText xml:space="preserve"> ADDIN REFMGR.CITE &lt;Refman&gt;&lt;Cite&gt;&lt;Author&gt;DMBC overview and scrutiny health and well-being panel&lt;/Author&gt;&lt;Year&gt;2005&lt;/Year&gt;&lt;RecNum&gt;9&lt;/RecNum&gt;&lt;IDText&gt;Report of Scrutiny of child obesity in Doncaster- Doncaster Metropolitan Borough Council&lt;/IDText&gt;&lt;MDL Ref_Type="Report"&gt;&lt;Ref_Type&gt;Report&lt;/Ref_Type&gt;&lt;Ref_ID&gt;9&lt;/Ref_ID&gt;&lt;Title_Primary&gt;Report of Scrutiny of child obesity in Doncaster- Doncaster Metropolitan Borough Council&lt;/Title_Primary&gt;&lt;Authors_Primary&gt;DMBC overview and scrutiny health and well-being panel&lt;/Authors_Primary&gt;&lt;Date_Primary&gt;2005&lt;/Date_Primary&gt;&lt;Reprint&gt;In File&lt;/Reprint&gt;&lt;Start_Page&gt;1&lt;/Start_Page&gt;&lt;End_Page&gt;96&lt;/End_Page&gt;&lt;Pub_Place&gt;Doncaster&lt;/Pub_Place&gt;&lt;Date_Secondary&gt;2008/6/25&lt;/Date_Secondary&gt;&lt;Web_URL&gt;&lt;u&gt;http://www.doncaster.gov.uk/Images/Childhood%20Obesity%20Report_tcm2-28950.pdf&lt;/u&gt;&lt;/Web_URL&gt;&lt;ZZ_WorkformID&gt;2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  <w:r>
              <w:rPr>
                <w:sz w:val="18"/>
                <w:szCs w:val="18"/>
                <w:rFonts w:cs="Arial" w:ascii="Arial" w:hAnsi="Arial"/>
                <w:lang w:eastAsia="en-GB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[18]</w:t>
            </w:r>
            <w:r/>
            <w:r>
              <w:rPr>
                <w:sz w:val="18"/>
                <w:szCs w:val="18"/>
                <w:rFonts w:cs="Arial" w:ascii="Arial" w:hAnsi="Arial"/>
                <w:lang w:eastAsia="en-GB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dren of  age 11 years or under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vernmen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care trust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al counci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local organization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.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.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.</w:t>
            </w:r>
          </w:p>
        </w:tc>
      </w:tr>
      <w:tr>
        <w:trPr>
          <w:trHeight w:val="1426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"/>
              <w:jc w:val="left"/>
              <w:rPr/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 xml:space="preserve">Obesity: the prevention, identification, assessment and management of overweight and obesity in adults and children </w:t>
            </w:r>
            <w:r>
              <w:fldChar w:fldCharType="begin"/>
            </w:r>
            <w:r>
              <w:rPr>
                <w:sz w:val="18"/>
                <w:b w:val="false"/>
                <w:szCs w:val="18"/>
                <w:bCs w:val="false"/>
                <w:rFonts w:cs="Arial" w:ascii="Arial" w:hAnsi="Arial"/>
              </w:rPr>
              <w:instrText xml:space="preserve"> ADDIN REFMGR.CITE &lt;Refman&gt;&lt;Cite&gt;&lt;Year&gt;2006&lt;/Year&gt;&lt;RecNum&gt;57&lt;/RecNum&gt;&lt;IDText&gt;Obesity:The prevention, identification, assessment and management of overweight and obesity in adults and children-CG43&lt;/IDText&gt;&lt;MDL Ref_Type="Electronic Citation"&gt;&lt;Ref_Type&gt;Electronic Citation&lt;/Ref_Type&gt;&lt;Ref_ID&gt;57&lt;/Ref_ID&gt;&lt;Title_Primary&gt;Obesity:The prevention, identification, assessment and management of overweight and obesity in adults and children-CG43&lt;/Title_Primary&gt;&lt;Date_Primary&gt;2006/12&lt;/Date_Primary&gt;&lt;Reprint&gt;In File&lt;/Reprint&gt;&lt;Pub_Place&gt;London&lt;/Pub_Place&gt;&lt;Publisher&gt;NICE(National Institute for Clinical Excellence)&lt;/Publisher&gt;&lt;Date_Secondary&gt;2007/3/15&lt;/Date_Secondary&gt;&lt;Web_URL&gt;&lt;u&gt;http://www.nice.org.uk/guidance/CG43&lt;/u&gt;&lt;/Web_URL&gt;&lt;ZZ_WorkformID&gt;34&lt;/ZZ_WorkformID&gt;&lt;/MDL&gt;&lt;/Cite&gt;&lt;/Refman&gt;</w:instrTex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</w:r>
            <w:r>
              <w:rPr>
                <w:sz w:val="18"/>
                <w:b w:val="false"/>
                <w:szCs w:val="18"/>
                <w:bCs w:val="false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[32]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</w:r>
            <w:r>
              <w:rPr>
                <w:sz w:val="18"/>
                <w:b w:val="false"/>
                <w:szCs w:val="18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s and childre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bidi="ur-PK"/>
              </w:rPr>
              <w:t>NH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bidi="ur-PK"/>
              </w:rPr>
              <w:t>PCT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bidi="ur-PK"/>
              </w:rPr>
            </w:pPr>
            <w:r>
              <w:rPr>
                <w:rFonts w:cs="Arial" w:ascii="Arial" w:hAnsi="Arial"/>
                <w:sz w:val="18"/>
                <w:szCs w:val="18"/>
                <w:lang w:val="en-US" w:bidi="ur-PK"/>
              </w:rPr>
              <w:t>Food industry</w:t>
            </w:r>
          </w:p>
          <w:p>
            <w:pPr>
              <w:pStyle w:val="NICEnormal"/>
              <w:spacing w:lineRule="auto" w:line="240"/>
              <w:rPr>
                <w:iCs/>
                <w:highlight w:val="yellow"/>
              </w:rPr>
            </w:pPr>
            <w:r>
              <w:rPr>
                <w:iCs/>
              </w:rPr>
              <w:t>Local authorities</w:t>
            </w:r>
          </w:p>
          <w:p>
            <w:pPr>
              <w:pStyle w:val="NICEnormal"/>
              <w:spacing w:lineRule="auto" w:line="240" w:before="0" w:after="240"/>
              <w:rPr>
                <w:iCs/>
              </w:rPr>
            </w:pPr>
            <w:r>
              <w:rPr/>
              <w:t>School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ch department will monitor the progress of implementation through audit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dit  report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vention and treatment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sts are estimated for priority recommendations</w:t>
            </w:r>
          </w:p>
        </w:tc>
      </w:tr>
      <w:tr>
        <w:trPr>
          <w:trHeight w:val="1506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 w:bidi="ur-PK"/>
              </w:rPr>
            </w:pPr>
            <w:r>
              <w:rPr>
                <w:rFonts w:cs="Arial" w:ascii="Arial" w:hAnsi="Arial"/>
                <w:sz w:val="18"/>
                <w:szCs w:val="18"/>
                <w:lang w:val="en-US" w:bidi="ur-PK"/>
              </w:rPr>
              <w:t>Tackling child obesity – First step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bidi="ur-PK"/>
              </w:rPr>
              <w:instrText xml:space="preserve"> ADDIN REFMGR.CITE &lt;Refman&gt;&lt;Cite&gt;&lt;Author&gt;Comptroller Auditor General&lt;/Author&gt;&lt;Year&gt;2006&lt;/Year&gt;&lt;RecNum&gt;55&lt;/RecNum&gt;&lt;IDText&gt;Tackling Childhood Obesity-First steps&lt;/IDText&gt;&lt;MDL Ref_Type="Report"&gt;&lt;Ref_Type&gt;Report&lt;/Ref_Type&gt;&lt;Ref_ID&gt;55&lt;/Ref_ID&gt;&lt;Title_Primary&gt;Tackling Childhood Obesity-First steps&lt;/Title_Primary&gt;&lt;Authors_Primary&gt;Comptroller Auditor General&lt;/Authors_Primary&gt;&lt;Date_Primary&gt;2006&lt;/Date_Primary&gt;&lt;Reprint&gt;In File&lt;/Reprint&gt;&lt;Start_Page&gt;1&lt;/Start_Page&gt;&lt;End_Page&gt;58&lt;/End_Page&gt;&lt;Pub_Place&gt;Stationery Office: London&lt;/Pub_Place&gt;&lt;Publisher&gt;Audit commission, The Healthcare Commission and The National Audit Office&lt;/Publisher&gt;&lt;Date_Secondary&gt;2008/8/3&lt;/Date_Secondary&gt;&lt;Web_URL&gt;&lt;u&gt;http://www.nao.org.uk/publications/nao_reports/05-06/0506801.pdf&lt;/u&gt;&lt;/Web_URL&gt;&lt;ZZ_WorkformID&gt;2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 w:bidi="ur-PK"/>
              </w:rPr>
            </w:r>
            <w:r>
              <w:rPr>
                <w:sz w:val="18"/>
                <w:szCs w:val="18"/>
                <w:rFonts w:cs="Arial" w:ascii="Arial" w:hAnsi="Arial"/>
                <w:lang w:val="en-US" w:bidi="ur-PK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bidi="ur-PK"/>
              </w:rPr>
              <w:t>[30]</w:t>
            </w:r>
            <w:r/>
            <w:r>
              <w:rPr>
                <w:sz w:val="18"/>
                <w:szCs w:val="18"/>
                <w:rFonts w:cs="Arial" w:ascii="Arial" w:hAnsi="Arial"/>
                <w:lang w:val="en-US" w:bidi="ur-PK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bidi="ur-PK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dren of age 5-1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bidi="ur-PK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bidi="ur-PK"/>
              </w:rPr>
              <w:t>Departments of Health (DH); Department for Education and skills; Department for  Culture, Media and Sport;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bidi="ur-PK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US" w:bidi="ur-PK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  <w:lang w:val="en-US" w:bidi="ur-PK"/>
              </w:rPr>
              <w:t>PCTs; SHAs; LSP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bidi="ur-PK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bidi="ur-PK"/>
              </w:rPr>
              <w:t>Departments of Health (DH); Department for Education and skills; Department for  Culture, Media and Sport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bidi="ur-PK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bidi="ur-PK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t reported</w:t>
            </w:r>
          </w:p>
        </w:tc>
      </w:tr>
      <w:tr>
        <w:trPr>
          <w:trHeight w:val="1506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US" w:bidi="ur-PK"/>
              </w:rPr>
              <w:t>Lightening the load: Tackling overweight and obesity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bidi="ur-PK"/>
              </w:rPr>
              <w:instrText xml:space="preserve"> ADDIN REFMGR.CITE &lt;Refman&gt;&lt;Cite&gt;&lt;Author&gt;Swanton K&lt;/Author&gt;&lt;Year&gt;2007&lt;/Year&gt;&lt;RecNum&gt;56&lt;/RecNum&gt;&lt;IDText&gt;Lightening the load: Tackling overweight and obesity. A toolkit for developing strategies to tackle overweight and obesity in children and adults -Updated March 2007&lt;/IDText&gt;&lt;MDL Ref_Type="Report"&gt;&lt;Ref_Type&gt;Report&lt;/Ref_Type&gt;&lt;Ref_ID&gt;56&lt;/Ref_ID&gt;&lt;Title_Primary&gt;Lightening the load: Tackling overweight and obesity. A toolkit for developing strategies to tackle overweight and obesity in children and adults -Updated March 2007&lt;/Title_Primary&gt;&lt;Authors_Primary&gt;Swanton K&lt;/Authors_Primary&gt;&lt;Authors_Primary&gt;Frost M&lt;/Authors_Primary&gt;&lt;Date_Primary&gt;2007&lt;/Date_Primary&gt;&lt;Reprint&gt;In File&lt;/Reprint&gt;&lt;Start_Page&gt;1&lt;/Start_Page&gt;&lt;End_Page&gt;195&lt;/End_Page&gt;&lt;Authors_Secondary&gt;Maryon-Davis A&lt;/Authors_Secondary&gt;&lt;Pub_Place&gt;London&lt;/Pub_Place&gt;&lt;Publisher&gt;National Heart Forum and Faculty of Public Health&lt;/Publisher&gt;&lt;Date_Secondary&gt;2008/9/9&lt;/Date_Secondary&gt;&lt;Web_URL&gt;&lt;u&gt;http://www.heartforum.org.uk/downloads/Overweight_ObesityToolkit_Full.pdf&lt;/u&gt;&lt;/Web_URL&gt;&lt;ZZ_WorkformID&gt;2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 w:bidi="ur-PK"/>
              </w:rPr>
            </w:r>
            <w:r>
              <w:rPr>
                <w:sz w:val="18"/>
                <w:szCs w:val="18"/>
                <w:rFonts w:cs="Arial" w:ascii="Arial" w:hAnsi="Arial"/>
                <w:lang w:val="en-US" w:bidi="ur-PK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bidi="ur-PK"/>
              </w:rPr>
              <w:t>[31]</w:t>
            </w:r>
            <w:r/>
            <w:r>
              <w:rPr>
                <w:sz w:val="18"/>
                <w:szCs w:val="18"/>
                <w:rFonts w:cs="Arial" w:ascii="Arial" w:hAnsi="Arial"/>
                <w:lang w:val="en-US" w:bidi="ur-PK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bidi="ur-PK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s and childre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bidi="ur-PK"/>
              </w:rPr>
              <w:t>NH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 w:bidi="ur-PK"/>
              </w:rPr>
              <w:t xml:space="preserve">PCTs; </w:t>
            </w:r>
            <w:r>
              <w:rPr>
                <w:rFonts w:cs="Arial" w:ascii="Arial" w:hAnsi="Arial"/>
                <w:sz w:val="18"/>
                <w:szCs w:val="18"/>
              </w:rPr>
              <w:t>Media; Local authorities; commercial slimming clubs; parents and school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ible departments will  monitor the progress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valuation and monitoring through  </w:t>
            </w:r>
            <w:r>
              <w:rPr>
                <w:rFonts w:cs="Arial" w:ascii="Arial" w:hAnsi="Arial"/>
                <w:sz w:val="18"/>
                <w:szCs w:val="18"/>
                <w:lang w:val="en-US" w:bidi="ur-PK"/>
              </w:rPr>
              <w:t>Health Education Board for Scotland</w:t>
            </w:r>
            <w:r>
              <w:rPr>
                <w:rFonts w:cs="Arial" w:ascii="Arial" w:hAnsi="Arial"/>
                <w:sz w:val="18"/>
                <w:szCs w:val="18"/>
              </w:rPr>
              <w:t xml:space="preserve"> toolbox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 frame provid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vention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sting template to be used developed by NICE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6&lt;/Year&gt;&lt;RecNum&gt;57&lt;/RecNum&gt;&lt;IDText&gt;Obesity:The prevention, identification, assessment and management of overweight and obesity in adults and children-CG43&lt;/IDText&gt;&lt;MDL Ref_Type="Electronic Citation"&gt;&lt;Ref_Type&gt;Electronic Citation&lt;/Ref_Type&gt;&lt;Ref_ID&gt;57&lt;/Ref_ID&gt;&lt;Title_Primary&gt;Obesity:The prevention, identification, assessment and management of overweight and obesity in adults and children-CG43&lt;/Title_Primary&gt;&lt;Date_Primary&gt;2006/12&lt;/Date_Primary&gt;&lt;Reprint&gt;In File&lt;/Reprint&gt;&lt;Pub_Place&gt;London&lt;/Pub_Place&gt;&lt;Publisher&gt;NICE(National Institute for Clinical Excellence)&lt;/Publisher&gt;&lt;Date_Secondary&gt;2007/3/15&lt;/Date_Secondary&gt;&lt;Web_URL&gt;&lt;u&gt;http://www.nice.org.uk/guidance/CG43&lt;/u&gt;&lt;/Web_URL&gt;&lt;ZZ_WorkformID&gt;3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start="1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4"/>
      <w:szCs w:val="24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CEnormal">
    <w:name w:val="NICE normal"/>
    <w:basedOn w:val="Normal"/>
    <w:qFormat/>
    <w:pPr>
      <w:spacing w:lineRule="auto" w:line="360" w:before="0" w:after="240"/>
    </w:pPr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3:28:00Z</dcterms:created>
  <dc:creator>sme507</dc:creator>
  <dc:description/>
  <cp:keywords/>
  <dc:language>en-US</dc:language>
  <cp:lastModifiedBy>sme507</cp:lastModifiedBy>
  <dcterms:modified xsi:type="dcterms:W3CDTF">2010-01-12T13:28:00Z</dcterms:modified>
  <cp:revision>3</cp:revision>
  <dc:subject/>
  <dc:title/>
</cp:coreProperties>
</file>